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93FAFB" w14:textId="77777777" w:rsidR="00FD6E06" w:rsidRPr="00897523" w:rsidRDefault="00FD6E06" w:rsidP="00F901FE">
      <w:pPr>
        <w:tabs>
          <w:tab w:val="right" w:pos="15398"/>
        </w:tabs>
        <w:rPr>
          <w:rStyle w:val="Strong"/>
          <w:rFonts w:ascii="Arial" w:hAnsi="Arial" w:cs="Arial"/>
          <w:sz w:val="32"/>
          <w:szCs w:val="32"/>
        </w:rPr>
      </w:pPr>
      <w:r w:rsidRPr="00897523">
        <w:rPr>
          <w:rStyle w:val="Strong"/>
          <w:rFonts w:ascii="Arial" w:hAnsi="Arial" w:cs="Arial"/>
          <w:sz w:val="32"/>
          <w:szCs w:val="32"/>
        </w:rPr>
        <w:t>PRISMA-P 2015 Checklist</w:t>
      </w:r>
      <w:r w:rsidR="00F901FE" w:rsidRPr="00897523">
        <w:rPr>
          <w:rStyle w:val="Strong"/>
          <w:rFonts w:ascii="Arial" w:hAnsi="Arial" w:cs="Arial"/>
          <w:sz w:val="32"/>
          <w:szCs w:val="32"/>
        </w:rPr>
        <w:tab/>
      </w:r>
    </w:p>
    <w:p w14:paraId="0C102C07" w14:textId="66C86B6D" w:rsidR="00FD6E06" w:rsidRPr="00897523" w:rsidRDefault="00D660A9" w:rsidP="00FD6E06">
      <w:pPr>
        <w:pStyle w:val="Heading1"/>
        <w:rPr>
          <w:rFonts w:ascii="Arial" w:hAnsi="Arial" w:cs="Arial"/>
          <w:b w:val="0"/>
          <w:bCs w:val="0"/>
          <w:noProof/>
          <w:sz w:val="22"/>
          <w:szCs w:val="22"/>
        </w:rPr>
      </w:pPr>
      <w:r w:rsidRPr="00897523">
        <w:rPr>
          <w:rStyle w:val="Strong"/>
          <w:rFonts w:ascii="Arial" w:hAnsi="Arial" w:cs="Arial"/>
          <w:b/>
          <w:bCs/>
          <w:sz w:val="22"/>
          <w:szCs w:val="22"/>
        </w:rPr>
        <w:t>S</w:t>
      </w:r>
      <w:r w:rsidR="00014DA4" w:rsidRPr="00897523">
        <w:rPr>
          <w:rStyle w:val="Strong"/>
          <w:rFonts w:ascii="Arial" w:hAnsi="Arial" w:cs="Arial"/>
          <w:b/>
          <w:bCs/>
          <w:sz w:val="22"/>
          <w:szCs w:val="22"/>
        </w:rPr>
        <w:t>4</w:t>
      </w:r>
      <w:r w:rsidRPr="00897523">
        <w:rPr>
          <w:rStyle w:val="Strong"/>
          <w:rFonts w:ascii="Arial" w:hAnsi="Arial" w:cs="Arial"/>
          <w:b/>
          <w:bCs/>
          <w:sz w:val="22"/>
          <w:szCs w:val="22"/>
        </w:rPr>
        <w:t xml:space="preserve"> </w:t>
      </w:r>
      <w:r w:rsidR="00473521" w:rsidRPr="00897523">
        <w:rPr>
          <w:rStyle w:val="Strong"/>
          <w:rFonts w:ascii="Arial" w:hAnsi="Arial" w:cs="Arial"/>
          <w:b/>
          <w:bCs/>
          <w:sz w:val="22"/>
          <w:szCs w:val="22"/>
        </w:rPr>
        <w:t xml:space="preserve">Table . PRISMA-P checklist from </w:t>
      </w:r>
      <w:r w:rsidR="00473521" w:rsidRPr="00897523">
        <w:rPr>
          <w:rStyle w:val="Strong"/>
          <w:rFonts w:ascii="Arial" w:hAnsi="Arial" w:cs="Arial"/>
          <w:b/>
          <w:bCs/>
          <w:sz w:val="22"/>
          <w:szCs w:val="22"/>
        </w:rPr>
        <w:fldChar w:fldCharType="begin"/>
      </w:r>
      <w:r w:rsidR="00473521" w:rsidRPr="00897523">
        <w:rPr>
          <w:rStyle w:val="Strong"/>
          <w:rFonts w:ascii="Arial" w:hAnsi="Arial" w:cs="Arial"/>
          <w:b/>
          <w:bCs/>
          <w:sz w:val="22"/>
          <w:szCs w:val="22"/>
        </w:rPr>
        <w:instrText xml:space="preserve"> ADDIN EN.CITE &lt;EndNote&gt;&lt;Cite&gt;&lt;Author&gt;Moher&lt;/Author&gt;&lt;Year&gt;2016&lt;/Year&gt;&lt;RecNum&gt;91&lt;/RecNum&gt;&lt;DisplayText&gt;(Moher et al., 2016)&lt;/DisplayText&gt;&lt;record&gt;&lt;rec-number&gt;91&lt;/rec-number&gt;&lt;foreign-keys&gt;&lt;key app="EN" db-id="zwwdp09ev05spjeteeo5x2auwxe5zwas2z5t" timestamp="1708683466"&gt;91&lt;/key&gt;&lt;/foreign-keys&gt;&lt;ref-type name="Journal Article"&gt;17&lt;/ref-type&gt;&lt;contributors&gt;&lt;authors&gt;&lt;author&gt;Moher, David&lt;/author&gt;&lt;author&gt;Stewart, Lesley&lt;/author&gt;&lt;author&gt;Shekelle, Paul&lt;/author&gt;&lt;/authors&gt;&lt;/contributors&gt;&lt;titles&gt;&lt;title&gt;Implementing PRISMA-P: recommendations for prospective authors&lt;/title&gt;&lt;secondary-title&gt;Systematic Reviews&lt;/secondary-title&gt;&lt;/titles&gt;&lt;periodical&gt;&lt;full-title&gt;SYSTEMATIC REVIEWS&lt;/full-title&gt;&lt;/periodical&gt;&lt;pages&gt;15&lt;/pages&gt;&lt;volume&gt;5&lt;/volume&gt;&lt;number&gt;1&lt;/number&gt;&lt;dates&gt;&lt;year&gt;2016&lt;/year&gt;&lt;pub-dates&gt;&lt;date&gt;2016/01/28&lt;/date&gt;&lt;/pub-dates&gt;&lt;/dates&gt;&lt;isbn&gt;2046-4053&lt;/isbn&gt;&lt;urls&gt;&lt;related-urls&gt;&lt;url&gt;https://doi.org/10.1186/s13643-016-0191-y&lt;/url&gt;&lt;/related-urls&gt;&lt;/urls&gt;&lt;electronic-resource-num&gt;10.1186/s13643-016-0191-y&lt;/electronic-resource-num&gt;&lt;/record&gt;&lt;/Cite&gt;&lt;/EndNote&gt;</w:instrText>
      </w:r>
      <w:r w:rsidR="00473521" w:rsidRPr="00897523">
        <w:rPr>
          <w:rStyle w:val="Strong"/>
          <w:rFonts w:ascii="Arial" w:hAnsi="Arial" w:cs="Arial"/>
          <w:b/>
          <w:bCs/>
          <w:sz w:val="22"/>
          <w:szCs w:val="22"/>
        </w:rPr>
        <w:fldChar w:fldCharType="separate"/>
      </w:r>
      <w:r w:rsidR="00473521" w:rsidRPr="00897523">
        <w:rPr>
          <w:rStyle w:val="Strong"/>
          <w:rFonts w:ascii="Arial" w:hAnsi="Arial" w:cs="Arial"/>
          <w:b/>
          <w:bCs/>
          <w:noProof/>
          <w:sz w:val="22"/>
          <w:szCs w:val="22"/>
        </w:rPr>
        <w:t xml:space="preserve">Moher et al., </w:t>
      </w:r>
      <w:r w:rsidR="000269AA" w:rsidRPr="00897523">
        <w:rPr>
          <w:rStyle w:val="Strong"/>
          <w:rFonts w:ascii="Arial" w:hAnsi="Arial" w:cs="Arial"/>
          <w:b/>
          <w:bCs/>
          <w:noProof/>
          <w:sz w:val="22"/>
          <w:szCs w:val="22"/>
        </w:rPr>
        <w:t>(</w:t>
      </w:r>
      <w:r w:rsidR="00473521" w:rsidRPr="00897523">
        <w:rPr>
          <w:rStyle w:val="Strong"/>
          <w:rFonts w:ascii="Arial" w:hAnsi="Arial" w:cs="Arial"/>
          <w:b/>
          <w:bCs/>
          <w:noProof/>
          <w:sz w:val="22"/>
          <w:szCs w:val="22"/>
        </w:rPr>
        <w:t>2016)</w:t>
      </w:r>
      <w:r w:rsidR="00473521" w:rsidRPr="00897523">
        <w:rPr>
          <w:rStyle w:val="Strong"/>
          <w:rFonts w:ascii="Arial" w:hAnsi="Arial" w:cs="Arial"/>
          <w:b/>
          <w:bCs/>
          <w:sz w:val="22"/>
          <w:szCs w:val="22"/>
        </w:rPr>
        <w:fldChar w:fldCharType="end"/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1"/>
        <w:gridCol w:w="555"/>
        <w:gridCol w:w="8773"/>
        <w:gridCol w:w="1128"/>
        <w:gridCol w:w="1124"/>
        <w:gridCol w:w="1451"/>
      </w:tblGrid>
      <w:tr w:rsidR="0068643A" w:rsidRPr="00897523" w14:paraId="3C7E8E0F" w14:textId="77777777" w:rsidTr="00B7117F"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375CEE6" w14:textId="77777777" w:rsidR="0068643A" w:rsidRPr="00897523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897523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98F3CE6" w14:textId="77777777" w:rsidR="0068643A" w:rsidRPr="00897523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897523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7201A3F" w14:textId="77777777" w:rsidR="0068643A" w:rsidRPr="00897523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897523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59BC2CC" w14:textId="77777777" w:rsidR="0068643A" w:rsidRPr="00897523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897523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38CD2C5" w14:textId="77777777" w:rsidR="0068643A" w:rsidRPr="00897523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897523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897523" w14:paraId="3D419E01" w14:textId="77777777" w:rsidTr="00B7117F">
        <w:trPr>
          <w:tblHeader/>
          <w:tblCellSpacing w:w="15" w:type="dxa"/>
        </w:trPr>
        <w:tc>
          <w:tcPr>
            <w:tcW w:w="230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E1C9BA8" w14:textId="77777777" w:rsidR="0068643A" w:rsidRPr="00897523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A8C5D71" w14:textId="77777777" w:rsidR="0068643A" w:rsidRPr="00897523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5E9709F" w14:textId="77777777" w:rsidR="0068643A" w:rsidRPr="00897523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79262EC" w14:textId="77777777" w:rsidR="0068643A" w:rsidRPr="00897523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897523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5E9C570" w14:textId="77777777" w:rsidR="0068643A" w:rsidRPr="00897523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897523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4481B06" w14:textId="77777777" w:rsidR="0068643A" w:rsidRPr="00897523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897523" w14:paraId="49A242EF" w14:textId="77777777" w:rsidTr="00B7117F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9576AA0" w14:textId="77777777" w:rsidR="0068643A" w:rsidRPr="0089752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68643A" w:rsidRPr="00897523" w14:paraId="0C2D5695" w14:textId="77777777" w:rsidTr="00B7117F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EE9740" w14:textId="77777777" w:rsidR="0068643A" w:rsidRPr="0089752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897523" w14:paraId="1649D5AF" w14:textId="77777777" w:rsidTr="00B7117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5F4DFF" w14:textId="77777777" w:rsidR="0068643A" w:rsidRPr="00897523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97523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400E7F" w14:textId="77777777" w:rsidR="0068643A" w:rsidRPr="00897523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78F653" w14:textId="77777777" w:rsidR="0068643A" w:rsidRPr="0089752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8EC657" w14:textId="685B0340" w:rsidR="0068643A" w:rsidRPr="00897523" w:rsidRDefault="001E7A9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5BB892" w14:textId="77777777" w:rsidR="0068643A" w:rsidRPr="00897523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C47F06" w14:textId="5EF60350" w:rsidR="0068643A" w:rsidRPr="00897523" w:rsidRDefault="0016402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897523" w14:paraId="19A81B95" w14:textId="77777777" w:rsidTr="00B7117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975F83" w14:textId="77777777" w:rsidR="0068643A" w:rsidRPr="00897523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97523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37DC43" w14:textId="77777777" w:rsidR="0068643A" w:rsidRPr="00897523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09CE9C" w14:textId="77777777" w:rsidR="0068643A" w:rsidRPr="0089752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7E919" w14:textId="77777777" w:rsidR="0068643A" w:rsidRPr="00897523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C64749" w14:textId="118AA849" w:rsidR="0068643A" w:rsidRPr="00897523" w:rsidRDefault="006667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A9A83E" w14:textId="69E51DE8" w:rsidR="0068643A" w:rsidRPr="00897523" w:rsidRDefault="00876D3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897523" w14:paraId="40353543" w14:textId="77777777" w:rsidTr="00B7117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36DA6D" w14:textId="77777777" w:rsidR="0068643A" w:rsidRPr="00897523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666363" w14:textId="77777777" w:rsidR="0068643A" w:rsidRPr="00897523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FF93FF" w14:textId="77777777" w:rsidR="0068643A" w:rsidRPr="0089752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DD7EF8" w14:textId="1B599EAB" w:rsidR="0068643A" w:rsidRPr="00897523" w:rsidRDefault="008546E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5CC810" w14:textId="24A3FA61" w:rsidR="0068643A" w:rsidRPr="00897523" w:rsidRDefault="008546E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73CABB" w14:textId="377D8772" w:rsidR="0068643A" w:rsidRPr="00897523" w:rsidRDefault="0016402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  <w:r w:rsidR="00660AE2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6</w:t>
            </w:r>
            <w:r w:rsidR="00660AE2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897523" w14:paraId="11FF4B99" w14:textId="77777777" w:rsidTr="00B7117F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491033" w14:textId="77777777" w:rsidR="0068643A" w:rsidRPr="0089752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897523" w14:paraId="00CC9EF7" w14:textId="77777777" w:rsidTr="00B7117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03E29C" w14:textId="77777777" w:rsidR="0068643A" w:rsidRPr="00897523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97523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192CB9" w14:textId="77777777" w:rsidR="0068643A" w:rsidRPr="00897523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D59BEF" w14:textId="77777777" w:rsidR="0068643A" w:rsidRPr="0089752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CBFAC9" w14:textId="778C9FA8" w:rsidR="0068643A" w:rsidRPr="00897523" w:rsidRDefault="00AA73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60DE7E" w14:textId="77777777" w:rsidR="0068643A" w:rsidRPr="00897523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4449B6" w14:textId="7ADC94BE" w:rsidR="00111C33" w:rsidRPr="00897523" w:rsidRDefault="0016402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F630B9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B64483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 w:rsidR="00111C33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660AE2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  <w:r w:rsidR="00111C33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7</w:t>
            </w:r>
            <w:r w:rsidR="00660AE2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</w:t>
            </w:r>
          </w:p>
        </w:tc>
      </w:tr>
      <w:tr w:rsidR="0068643A" w:rsidRPr="00897523" w14:paraId="4DA84E64" w14:textId="77777777" w:rsidTr="00B7117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FB2706" w14:textId="77777777" w:rsidR="0068643A" w:rsidRPr="00897523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97523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14DAFC" w14:textId="77777777" w:rsidR="0068643A" w:rsidRPr="00897523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21D7A1" w14:textId="77777777" w:rsidR="0068643A" w:rsidRPr="0089752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5A0C7D" w14:textId="03F094EF" w:rsidR="0068643A" w:rsidRPr="00897523" w:rsidRDefault="0088492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9DD872" w14:textId="77777777" w:rsidR="0068643A" w:rsidRPr="00897523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8580BA" w14:textId="09889781" w:rsidR="0068643A" w:rsidRPr="00897523" w:rsidRDefault="00A20F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pplementary information (Author contributions)</w:t>
            </w:r>
          </w:p>
        </w:tc>
      </w:tr>
      <w:tr w:rsidR="0068643A" w:rsidRPr="00897523" w14:paraId="6051EAB4" w14:textId="77777777" w:rsidTr="00B7117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D41E9B" w14:textId="77777777" w:rsidR="0068643A" w:rsidRPr="00897523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A6F6B5" w14:textId="77777777" w:rsidR="0068643A" w:rsidRPr="00897523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531B6E" w14:textId="77777777" w:rsidR="0068643A" w:rsidRPr="0089752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4FFBBE" w14:textId="10EE25C2" w:rsidR="0068643A" w:rsidRPr="00897523" w:rsidRDefault="00B158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797085" w14:textId="77777777" w:rsidR="0068643A" w:rsidRPr="00897523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DE5AE6" w14:textId="2E1CF1BC" w:rsidR="0068643A" w:rsidRPr="00897523" w:rsidRDefault="00FA799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660AE2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5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660AE2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6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 w:rsidR="00660AE2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5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660AE2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7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31</w:t>
            </w:r>
            <w:r w:rsidR="00660AE2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1</w:t>
            </w:r>
            <w:r w:rsidR="00660AE2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35</w:t>
            </w:r>
            <w:r w:rsidR="00660AE2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5</w:t>
            </w:r>
            <w:r w:rsidR="00660AE2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897523" w14:paraId="14747D3E" w14:textId="77777777" w:rsidTr="00B7117F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A5E5FA" w14:textId="77777777" w:rsidR="0068643A" w:rsidRPr="0089752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897523" w14:paraId="14651CCF" w14:textId="77777777" w:rsidTr="00B7117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F569B2" w14:textId="77777777" w:rsidR="0068643A" w:rsidRPr="00897523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97523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E4B805" w14:textId="77777777" w:rsidR="0068643A" w:rsidRPr="00897523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744FF0" w14:textId="77777777" w:rsidR="0068643A" w:rsidRPr="0089752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2B85E7" w14:textId="02336069" w:rsidR="0068643A" w:rsidRPr="00897523" w:rsidRDefault="004372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BCAEFC" w14:textId="4433857D" w:rsidR="0068643A" w:rsidRPr="00897523" w:rsidRDefault="004372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91B8A2" w14:textId="5B333572" w:rsidR="0068643A" w:rsidRPr="00897523" w:rsidRDefault="004372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897523" w14:paraId="2F1267E3" w14:textId="77777777" w:rsidTr="00B7117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0EF1B7" w14:textId="77777777" w:rsidR="0068643A" w:rsidRPr="00897523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97523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5BBC05" w14:textId="77777777" w:rsidR="0068643A" w:rsidRPr="00897523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48CAAF" w14:textId="77777777" w:rsidR="0068643A" w:rsidRPr="0089752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945E42" w14:textId="3B61700F" w:rsidR="0068643A" w:rsidRPr="00897523" w:rsidRDefault="008E679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F0FD24" w14:textId="07706BE9" w:rsidR="0068643A" w:rsidRPr="00897523" w:rsidRDefault="008E679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2C2EF5" w14:textId="07599752" w:rsidR="0068643A" w:rsidRPr="00897523" w:rsidRDefault="00BC650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803097" w:rsidRPr="00897523" w14:paraId="398F36F4" w14:textId="77777777" w:rsidTr="00B7117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28451B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97523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F00E40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5F8764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D9CE82" w14:textId="74DC1003" w:rsidR="00803097" w:rsidRPr="00897523" w:rsidRDefault="0043725F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D4407E" w14:textId="0BCA3F3F" w:rsidR="00803097" w:rsidRPr="00897523" w:rsidRDefault="0043725F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BB17DD" w14:textId="413EA72A" w:rsidR="00803097" w:rsidRPr="00897523" w:rsidRDefault="0043725F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803097" w:rsidRPr="00897523" w14:paraId="052FEA1D" w14:textId="77777777" w:rsidTr="00B7117F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63BF4EC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03097" w:rsidRPr="00897523" w14:paraId="613916CD" w14:textId="77777777" w:rsidTr="00B7117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50EFD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ationale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8CB916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A524CF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81EC4C" w14:textId="63E452B3" w:rsidR="00803097" w:rsidRPr="00897523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2EF72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8C3B8" w14:textId="5D0E1A92" w:rsidR="00803097" w:rsidRPr="00897523" w:rsidRDefault="0043725F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-59, 65-7</w:t>
            </w:r>
            <w:r w:rsidR="00660AE2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 w:rsidR="00660AE2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9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0</w:t>
            </w:r>
            <w:r w:rsidR="00660AE2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14</w:t>
            </w:r>
            <w:r w:rsidR="00660AE2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5</w:t>
            </w:r>
            <w:r w:rsidR="00660AE2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803097" w:rsidRPr="00897523" w14:paraId="1BA90C54" w14:textId="77777777" w:rsidTr="00B7117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2C8FB6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921FC5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D99C90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3D580B8A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BF950E" w14:textId="74876E64" w:rsidR="00803097" w:rsidRPr="00897523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C637D1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581EF9" w14:textId="30E9FF55" w:rsidR="00803097" w:rsidRPr="00897523" w:rsidRDefault="0043725F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  <w:r w:rsidR="008343FF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8343FF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9</w:t>
            </w:r>
          </w:p>
        </w:tc>
      </w:tr>
      <w:tr w:rsidR="00803097" w:rsidRPr="00897523" w14:paraId="2EBA8858" w14:textId="77777777" w:rsidTr="00B7117F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F4AAC23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03097" w:rsidRPr="00897523" w14:paraId="008D8CE4" w14:textId="77777777" w:rsidTr="00B7117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0D5257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1C9A31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540154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C3977B" w14:textId="006834A1" w:rsidR="00803097" w:rsidRPr="00897523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972AB9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EA7F0" w14:textId="4DC75450" w:rsidR="00111C33" w:rsidRPr="00897523" w:rsidRDefault="00002ED4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  <w:r w:rsidR="008343FF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094AF2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2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8343FF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8343FF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</w:t>
            </w:r>
          </w:p>
        </w:tc>
      </w:tr>
      <w:tr w:rsidR="00803097" w:rsidRPr="00897523" w14:paraId="20394D24" w14:textId="77777777" w:rsidTr="00B7117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62AD1E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982AC5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ADA8D3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3277A7" w14:textId="57737C63" w:rsidR="00803097" w:rsidRPr="00897523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2502B4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E5A6B5" w14:textId="1EA9A0C6" w:rsidR="00803097" w:rsidRPr="00897523" w:rsidRDefault="00767B9A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002ED4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002ED4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D8734A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 w:rsidR="00002ED4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343FF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  <w:r w:rsidR="00002ED4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8343FF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  <w:r w:rsidR="00002ED4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26</w:t>
            </w:r>
            <w:r w:rsidR="008343FF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002ED4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7</w:t>
            </w:r>
            <w:r w:rsidR="008343FF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803097" w:rsidRPr="00897523" w14:paraId="0242F143" w14:textId="77777777" w:rsidTr="00B7117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511A52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6B9721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919093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642B18" w14:textId="65F2131B" w:rsidR="00803097" w:rsidRPr="00897523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D633CC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8E1185" w14:textId="7B854B60" w:rsidR="00803097" w:rsidRPr="00897523" w:rsidRDefault="009C030E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</w:t>
            </w:r>
            <w:r w:rsidR="00260577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S</w:t>
            </w:r>
            <w:r w:rsidR="00D71A3B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S</w:t>
            </w:r>
            <w:r w:rsidR="00D71A3B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ppendix</w:t>
            </w:r>
          </w:p>
        </w:tc>
      </w:tr>
      <w:tr w:rsidR="00803097" w:rsidRPr="00897523" w14:paraId="55F00EF8" w14:textId="77777777" w:rsidTr="00B7117F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2E57ED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897523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03097" w:rsidRPr="00897523" w14:paraId="1426124C" w14:textId="77777777" w:rsidTr="00B7117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7B11D6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97523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684577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3DB07B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A85F1B" w14:textId="3A8F039C" w:rsidR="00803097" w:rsidRPr="00897523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559BE6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4AA197" w14:textId="6DEEAFC4" w:rsidR="00803097" w:rsidRPr="00897523" w:rsidRDefault="00E55FFA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20148F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-39, 2</w:t>
            </w:r>
            <w:r w:rsidR="008343FF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  <w:r w:rsidR="0020148F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8343FF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  <w:r w:rsidR="0020148F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2</w:t>
            </w:r>
            <w:r w:rsidR="008343FF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8</w:t>
            </w:r>
            <w:r w:rsidR="0020148F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9</w:t>
            </w:r>
            <w:r w:rsidR="008343FF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803097" w:rsidRPr="00897523" w14:paraId="06C70C7F" w14:textId="77777777" w:rsidTr="00B7117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98AB6E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97523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F548D1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F75A0E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46CD04" w14:textId="06EB7F4F" w:rsidR="00803097" w:rsidRPr="00897523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33C4BB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0F0F34" w14:textId="22B909AE" w:rsidR="00803097" w:rsidRPr="00897523" w:rsidRDefault="00A31B30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-39</w:t>
            </w:r>
            <w:r w:rsidR="00A36499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  <w:r w:rsidR="008343FF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8343FF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8</w:t>
            </w:r>
          </w:p>
        </w:tc>
      </w:tr>
      <w:tr w:rsidR="00803097" w:rsidRPr="00897523" w14:paraId="2DE88248" w14:textId="77777777" w:rsidTr="00B7117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370602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897523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EE3219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04CBD6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0CBA04" w14:textId="152F73CB" w:rsidR="00803097" w:rsidRPr="00897523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490D2A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8AB257" w14:textId="4C200AC8" w:rsidR="00803097" w:rsidRPr="00897523" w:rsidRDefault="00A760F6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A31B30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 w:rsidR="002408B3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2408B3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E95F69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803097" w:rsidRPr="00897523" w14:paraId="09172400" w14:textId="77777777" w:rsidTr="00B7117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DAD35B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EB23AD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C4609D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BB4CC9" w14:textId="3CC8CC25" w:rsidR="00803097" w:rsidRPr="00897523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7DAEA3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A1611B" w14:textId="277F40A1" w:rsidR="00803097" w:rsidRPr="00897523" w:rsidRDefault="00A31B30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  <w:r w:rsidR="002408B3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2E3149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</w:t>
            </w:r>
            <w:r w:rsidR="004B38A9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3</w:t>
            </w:r>
            <w:r w:rsidR="002408B3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5</w:t>
            </w:r>
            <w:r w:rsidR="004B38A9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2408B3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7</w:t>
            </w:r>
            <w:r w:rsidR="004B38A9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3</w:t>
            </w:r>
            <w:r w:rsidR="002408B3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</w:tr>
      <w:tr w:rsidR="00803097" w:rsidRPr="00897523" w14:paraId="6CA167A3" w14:textId="77777777" w:rsidTr="00B7117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CCC9A6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60C13D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E23C7E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3786DE" w14:textId="3440A704" w:rsidR="00803097" w:rsidRPr="00897523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3DA501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EFCD3D" w14:textId="26806036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4B38A9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2408B3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803097" w:rsidRPr="00897523" w14:paraId="43C0BA27" w14:textId="77777777" w:rsidTr="00B7117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11C730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13305D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3334E8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8168F2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A3DC62" w14:textId="474EFFE0" w:rsidR="00803097" w:rsidRPr="00897523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4A9EF3" w14:textId="49F37F08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803097" w:rsidRPr="00897523" w14:paraId="76F0C907" w14:textId="77777777" w:rsidTr="00B7117F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B236E5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803097" w:rsidRPr="00897523" w14:paraId="4686A8F3" w14:textId="77777777" w:rsidTr="00B7117F">
        <w:trPr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5D0995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454C4F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8D287F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577A02" w14:textId="0B2FDA01" w:rsidR="00803097" w:rsidRPr="00897523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F091D0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16D8C4" w14:textId="768781EE" w:rsidR="00803097" w:rsidRPr="00897523" w:rsidRDefault="00253B32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102DA9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-</w:t>
            </w:r>
            <w:r w:rsidR="00112C66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102DA9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</w:t>
            </w:r>
          </w:p>
        </w:tc>
      </w:tr>
      <w:tr w:rsidR="00803097" w:rsidRPr="00897523" w14:paraId="3FC88E81" w14:textId="77777777" w:rsidTr="00B7117F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0C52A3" w14:textId="77777777" w:rsidR="00803097" w:rsidRPr="00897523" w:rsidRDefault="00803097" w:rsidP="0080309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CB0151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FE72EA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89752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8B69D4" w14:textId="1CC22255" w:rsidR="00803097" w:rsidRPr="00897523" w:rsidRDefault="00220F45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67B65F" w14:textId="534E5D7B" w:rsidR="00803097" w:rsidRPr="00897523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CC1182" w14:textId="7A52D86E" w:rsidR="00803097" w:rsidRPr="00897523" w:rsidRDefault="00102DA9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2408B3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5</w:t>
            </w:r>
            <w:r w:rsidR="002408B3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803097" w:rsidRPr="00897523" w14:paraId="63303909" w14:textId="77777777" w:rsidTr="00B7117F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0FC262" w14:textId="77777777" w:rsidR="00803097" w:rsidRPr="00897523" w:rsidRDefault="00803097" w:rsidP="0080309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A0E312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340F97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46FCD5" w14:textId="6699F1B9" w:rsidR="00803097" w:rsidRPr="00897523" w:rsidRDefault="00C47FF8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5E3D36" w14:textId="16A129E5" w:rsidR="00803097" w:rsidRPr="00897523" w:rsidRDefault="00C47FF8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F258C" w14:textId="55F456EC" w:rsidR="00803097" w:rsidRPr="00897523" w:rsidRDefault="00C47FF8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EC59F4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2408B3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876465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5</w:t>
            </w:r>
            <w:r w:rsidR="002408B3"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803097" w:rsidRPr="00897523" w14:paraId="5991D9F4" w14:textId="77777777" w:rsidTr="00B7117F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08EB8E" w14:textId="77777777" w:rsidR="00803097" w:rsidRPr="00897523" w:rsidRDefault="00803097" w:rsidP="0080309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4185E6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BA7DD5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7A0D79" w14:textId="6B686149" w:rsidR="00803097" w:rsidRPr="00897523" w:rsidRDefault="00220F45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63C488" w14:textId="1E71CC9B" w:rsidR="00803097" w:rsidRPr="00897523" w:rsidRDefault="00220F45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776CB3" w14:textId="17A00E54" w:rsidR="00803097" w:rsidRPr="00897523" w:rsidRDefault="00220F45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803097" w:rsidRPr="00897523" w14:paraId="5D955DEB" w14:textId="77777777" w:rsidTr="00B7117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63580E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35F8F0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9BDF96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DD5383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D99025" w14:textId="1450DFAE" w:rsidR="00803097" w:rsidRPr="00897523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7BC731" w14:textId="70577F21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803097" w:rsidRPr="00897523" w14:paraId="078F1064" w14:textId="77777777" w:rsidTr="00B7117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40E646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CEE678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6C57AC" w14:textId="77777777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6C1F4D" w14:textId="73EF7C37" w:rsidR="00803097" w:rsidRPr="00897523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F9A132" w14:textId="0B1107A1" w:rsidR="00803097" w:rsidRPr="00897523" w:rsidRDefault="00803097" w:rsidP="0080309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hAnsi="Arial" w:cs="Arial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7523">
              <w:rPr>
                <w:rFonts w:ascii="Arial" w:hAnsi="Arial" w:cs="Arial"/>
                <w:sz w:val="24"/>
                <w:szCs w:val="24"/>
              </w:rPr>
              <w:instrText xml:space="preserve"> FORMCHECKBOX </w:instrText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</w:r>
            <w:r w:rsidR="00000000" w:rsidRPr="00897523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897523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A9B4F0" w14:textId="78ED265E" w:rsidR="00803097" w:rsidRPr="00897523" w:rsidRDefault="00803097" w:rsidP="0080309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975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14:paraId="14DB3442" w14:textId="77777777" w:rsidR="00473521" w:rsidRPr="00897523" w:rsidRDefault="00473521">
      <w:pPr>
        <w:rPr>
          <w:rFonts w:ascii="Arial" w:hAnsi="Arial" w:cs="Arial"/>
        </w:rPr>
      </w:pPr>
    </w:p>
    <w:p w14:paraId="275C2E5C" w14:textId="390ECF86" w:rsidR="00473521" w:rsidRPr="00897523" w:rsidRDefault="00473521" w:rsidP="00473521">
      <w:pPr>
        <w:pStyle w:val="EndNoteBibliography"/>
        <w:ind w:left="720" w:hanging="720"/>
        <w:rPr>
          <w:rFonts w:ascii="Arial" w:hAnsi="Arial" w:cs="Arial"/>
        </w:rPr>
      </w:pPr>
      <w:r w:rsidRPr="00897523">
        <w:rPr>
          <w:rFonts w:ascii="Arial" w:hAnsi="Arial" w:cs="Arial"/>
        </w:rPr>
        <w:fldChar w:fldCharType="begin"/>
      </w:r>
      <w:r w:rsidRPr="00897523">
        <w:rPr>
          <w:rFonts w:ascii="Arial" w:hAnsi="Arial" w:cs="Arial"/>
        </w:rPr>
        <w:instrText xml:space="preserve"> ADDIN EN.REFLIST </w:instrText>
      </w:r>
      <w:r w:rsidRPr="00897523">
        <w:rPr>
          <w:rFonts w:ascii="Arial" w:hAnsi="Arial" w:cs="Arial"/>
        </w:rPr>
        <w:fldChar w:fldCharType="separate"/>
      </w:r>
      <w:r w:rsidRPr="00897523">
        <w:rPr>
          <w:rFonts w:ascii="Arial" w:hAnsi="Arial" w:cs="Arial"/>
        </w:rPr>
        <w:t>Moher, D., Stewart, L.</w:t>
      </w:r>
      <w:r w:rsidRPr="00897523">
        <w:rPr>
          <w:rFonts w:ascii="Arial" w:hAnsi="Arial" w:cs="Arial"/>
          <w:sz w:val="24"/>
          <w:szCs w:val="24"/>
        </w:rPr>
        <w:t xml:space="preserve">, &amp; Shekelle, P. (2016). Implementing PRISMA-P: recommendations for prospective authors. </w:t>
      </w:r>
      <w:r w:rsidRPr="00897523">
        <w:rPr>
          <w:rFonts w:ascii="Arial" w:hAnsi="Arial" w:cs="Arial"/>
          <w:i/>
          <w:sz w:val="24"/>
          <w:szCs w:val="24"/>
        </w:rPr>
        <w:t>SYSTEMATIC REVIEWS</w:t>
      </w:r>
      <w:r w:rsidRPr="00897523">
        <w:rPr>
          <w:rFonts w:ascii="Arial" w:hAnsi="Arial" w:cs="Arial"/>
          <w:sz w:val="24"/>
          <w:szCs w:val="24"/>
        </w:rPr>
        <w:t>,</w:t>
      </w:r>
      <w:r w:rsidRPr="00897523">
        <w:rPr>
          <w:rFonts w:ascii="Arial" w:hAnsi="Arial" w:cs="Arial"/>
          <w:i/>
          <w:sz w:val="24"/>
          <w:szCs w:val="24"/>
        </w:rPr>
        <w:t xml:space="preserve"> 5</w:t>
      </w:r>
      <w:r w:rsidRPr="00897523">
        <w:rPr>
          <w:rFonts w:ascii="Arial" w:hAnsi="Arial" w:cs="Arial"/>
          <w:sz w:val="24"/>
          <w:szCs w:val="24"/>
        </w:rPr>
        <w:t xml:space="preserve">(1), 15. </w:t>
      </w:r>
      <w:hyperlink r:id="rId7" w:history="1">
        <w:r w:rsidRPr="00897523">
          <w:rPr>
            <w:rStyle w:val="Hyperlink"/>
            <w:rFonts w:ascii="Arial" w:hAnsi="Arial" w:cs="Arial"/>
            <w:sz w:val="24"/>
            <w:szCs w:val="24"/>
          </w:rPr>
          <w:t>https://doi.org/10.1186/s13643-016-0191-y</w:t>
        </w:r>
      </w:hyperlink>
      <w:r w:rsidRPr="00897523">
        <w:rPr>
          <w:rFonts w:ascii="Arial" w:hAnsi="Arial" w:cs="Arial"/>
          <w:sz w:val="24"/>
          <w:szCs w:val="24"/>
        </w:rPr>
        <w:t xml:space="preserve"> </w:t>
      </w:r>
    </w:p>
    <w:p w14:paraId="16747E75" w14:textId="628F1D19" w:rsidR="00FD6E06" w:rsidRPr="00897523" w:rsidRDefault="00473521">
      <w:pPr>
        <w:rPr>
          <w:rFonts w:ascii="Arial" w:hAnsi="Arial" w:cs="Arial"/>
          <w:lang w:val="pt-PT"/>
        </w:rPr>
      </w:pPr>
      <w:r w:rsidRPr="00897523">
        <w:rPr>
          <w:rFonts w:ascii="Arial" w:hAnsi="Arial" w:cs="Arial"/>
        </w:rPr>
        <w:fldChar w:fldCharType="end"/>
      </w:r>
    </w:p>
    <w:sectPr w:rsidR="00FD6E06" w:rsidRPr="00897523" w:rsidSect="003770BF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A5077D" w14:textId="77777777" w:rsidR="00AB0297" w:rsidRDefault="00AB0297" w:rsidP="00FD6E06">
      <w:pPr>
        <w:spacing w:after="0" w:line="240" w:lineRule="auto"/>
      </w:pPr>
      <w:r>
        <w:separator/>
      </w:r>
    </w:p>
  </w:endnote>
  <w:endnote w:type="continuationSeparator" w:id="0">
    <w:p w14:paraId="4001303D" w14:textId="77777777" w:rsidR="00AB0297" w:rsidRDefault="00AB0297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46C0D9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0CC83409" wp14:editId="7780E4C1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73479A" w14:textId="77777777" w:rsidR="00AB0297" w:rsidRDefault="00AB0297" w:rsidP="00FD6E06">
      <w:pPr>
        <w:spacing w:after="0" w:line="240" w:lineRule="auto"/>
      </w:pPr>
      <w:r>
        <w:separator/>
      </w:r>
    </w:p>
  </w:footnote>
  <w:footnote w:type="continuationSeparator" w:id="0">
    <w:p w14:paraId="37935A64" w14:textId="77777777" w:rsidR="00AB0297" w:rsidRDefault="00AB0297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6FCD200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C1135D2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155940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wdp09ev05spjeteeo5x2auwxe5zwas2z5t&quot;&gt;scoping_review_GENIAL&lt;record-ids&gt;&lt;item&gt;91&lt;/item&gt;&lt;/record-ids&gt;&lt;/item&gt;&lt;/Libraries&gt;"/>
  </w:docVars>
  <w:rsids>
    <w:rsidRoot w:val="00FD6E06"/>
    <w:rsid w:val="00002A18"/>
    <w:rsid w:val="00002ED4"/>
    <w:rsid w:val="00007FD3"/>
    <w:rsid w:val="00014DA4"/>
    <w:rsid w:val="000209E1"/>
    <w:rsid w:val="000269AA"/>
    <w:rsid w:val="00044112"/>
    <w:rsid w:val="00045988"/>
    <w:rsid w:val="00075C2E"/>
    <w:rsid w:val="00084BD2"/>
    <w:rsid w:val="00087168"/>
    <w:rsid w:val="00094AF2"/>
    <w:rsid w:val="000A6EB2"/>
    <w:rsid w:val="000B2A28"/>
    <w:rsid w:val="000B3529"/>
    <w:rsid w:val="000C7D8D"/>
    <w:rsid w:val="000E06C2"/>
    <w:rsid w:val="000E2140"/>
    <w:rsid w:val="00102DA9"/>
    <w:rsid w:val="0011034F"/>
    <w:rsid w:val="00111C33"/>
    <w:rsid w:val="00112C66"/>
    <w:rsid w:val="00114D58"/>
    <w:rsid w:val="00135ABD"/>
    <w:rsid w:val="0014742B"/>
    <w:rsid w:val="0015264F"/>
    <w:rsid w:val="00161F1F"/>
    <w:rsid w:val="00164025"/>
    <w:rsid w:val="0018369B"/>
    <w:rsid w:val="001921A1"/>
    <w:rsid w:val="001A0E7C"/>
    <w:rsid w:val="001E4CA1"/>
    <w:rsid w:val="001E7A98"/>
    <w:rsid w:val="00200B10"/>
    <w:rsid w:val="0020148F"/>
    <w:rsid w:val="00220F45"/>
    <w:rsid w:val="002253F7"/>
    <w:rsid w:val="00227EE8"/>
    <w:rsid w:val="00232E7F"/>
    <w:rsid w:val="002408B3"/>
    <w:rsid w:val="00253B32"/>
    <w:rsid w:val="00260577"/>
    <w:rsid w:val="002C510F"/>
    <w:rsid w:val="002E3149"/>
    <w:rsid w:val="003770BF"/>
    <w:rsid w:val="00381429"/>
    <w:rsid w:val="003866FF"/>
    <w:rsid w:val="003A5589"/>
    <w:rsid w:val="003B76C2"/>
    <w:rsid w:val="003C7998"/>
    <w:rsid w:val="00413758"/>
    <w:rsid w:val="0043725F"/>
    <w:rsid w:val="00473521"/>
    <w:rsid w:val="004914FD"/>
    <w:rsid w:val="00493A27"/>
    <w:rsid w:val="00496C28"/>
    <w:rsid w:val="00497066"/>
    <w:rsid w:val="004A7808"/>
    <w:rsid w:val="004B1A97"/>
    <w:rsid w:val="004B38A9"/>
    <w:rsid w:val="004C067D"/>
    <w:rsid w:val="004E3605"/>
    <w:rsid w:val="004E4FE5"/>
    <w:rsid w:val="004E5BEA"/>
    <w:rsid w:val="005027D7"/>
    <w:rsid w:val="00503F1A"/>
    <w:rsid w:val="00513C38"/>
    <w:rsid w:val="005257C8"/>
    <w:rsid w:val="00534F13"/>
    <w:rsid w:val="00536E8C"/>
    <w:rsid w:val="00541C4D"/>
    <w:rsid w:val="005459BD"/>
    <w:rsid w:val="00551961"/>
    <w:rsid w:val="005554E1"/>
    <w:rsid w:val="00576CF0"/>
    <w:rsid w:val="00577A7F"/>
    <w:rsid w:val="00585C93"/>
    <w:rsid w:val="00586030"/>
    <w:rsid w:val="005A2E98"/>
    <w:rsid w:val="005A333D"/>
    <w:rsid w:val="005C0E5B"/>
    <w:rsid w:val="005F7DE0"/>
    <w:rsid w:val="006002B0"/>
    <w:rsid w:val="0060630B"/>
    <w:rsid w:val="0061243C"/>
    <w:rsid w:val="00637821"/>
    <w:rsid w:val="006517A8"/>
    <w:rsid w:val="00660AE2"/>
    <w:rsid w:val="00664936"/>
    <w:rsid w:val="006667CB"/>
    <w:rsid w:val="006719D3"/>
    <w:rsid w:val="0068643A"/>
    <w:rsid w:val="006A6CC1"/>
    <w:rsid w:val="006B70CA"/>
    <w:rsid w:val="006E0F59"/>
    <w:rsid w:val="006E6A01"/>
    <w:rsid w:val="007001F3"/>
    <w:rsid w:val="0071172E"/>
    <w:rsid w:val="0071738B"/>
    <w:rsid w:val="0072258C"/>
    <w:rsid w:val="00733E48"/>
    <w:rsid w:val="0074691E"/>
    <w:rsid w:val="00750A0E"/>
    <w:rsid w:val="00767B9A"/>
    <w:rsid w:val="007924AC"/>
    <w:rsid w:val="00793F47"/>
    <w:rsid w:val="007C78A2"/>
    <w:rsid w:val="007F7374"/>
    <w:rsid w:val="00803097"/>
    <w:rsid w:val="0080429A"/>
    <w:rsid w:val="008078FE"/>
    <w:rsid w:val="008343FF"/>
    <w:rsid w:val="00850D79"/>
    <w:rsid w:val="008546E0"/>
    <w:rsid w:val="00876465"/>
    <w:rsid w:val="00876D3E"/>
    <w:rsid w:val="00884923"/>
    <w:rsid w:val="00886201"/>
    <w:rsid w:val="00897523"/>
    <w:rsid w:val="008A7F69"/>
    <w:rsid w:val="008C0D1D"/>
    <w:rsid w:val="008E32BA"/>
    <w:rsid w:val="008E6790"/>
    <w:rsid w:val="00902E4E"/>
    <w:rsid w:val="009131B7"/>
    <w:rsid w:val="00956708"/>
    <w:rsid w:val="00973094"/>
    <w:rsid w:val="00974C92"/>
    <w:rsid w:val="00984046"/>
    <w:rsid w:val="009B20D2"/>
    <w:rsid w:val="009B25A6"/>
    <w:rsid w:val="009C030E"/>
    <w:rsid w:val="009C30C5"/>
    <w:rsid w:val="009F49E0"/>
    <w:rsid w:val="00A03F6A"/>
    <w:rsid w:val="00A0782F"/>
    <w:rsid w:val="00A20FA5"/>
    <w:rsid w:val="00A31B30"/>
    <w:rsid w:val="00A35F59"/>
    <w:rsid w:val="00A36499"/>
    <w:rsid w:val="00A760F6"/>
    <w:rsid w:val="00A9385C"/>
    <w:rsid w:val="00AA73A3"/>
    <w:rsid w:val="00AB0297"/>
    <w:rsid w:val="00AC6F2F"/>
    <w:rsid w:val="00AD1839"/>
    <w:rsid w:val="00B04E8F"/>
    <w:rsid w:val="00B072D6"/>
    <w:rsid w:val="00B1582A"/>
    <w:rsid w:val="00B2161C"/>
    <w:rsid w:val="00B47FC1"/>
    <w:rsid w:val="00B567D4"/>
    <w:rsid w:val="00B64483"/>
    <w:rsid w:val="00B7117F"/>
    <w:rsid w:val="00B71F01"/>
    <w:rsid w:val="00B80C77"/>
    <w:rsid w:val="00BA3EC1"/>
    <w:rsid w:val="00BB4AE3"/>
    <w:rsid w:val="00BB5312"/>
    <w:rsid w:val="00BC27E1"/>
    <w:rsid w:val="00BC6503"/>
    <w:rsid w:val="00C13D3A"/>
    <w:rsid w:val="00C36026"/>
    <w:rsid w:val="00C422B5"/>
    <w:rsid w:val="00C47FF8"/>
    <w:rsid w:val="00C60B5B"/>
    <w:rsid w:val="00C759A3"/>
    <w:rsid w:val="00C94B9A"/>
    <w:rsid w:val="00CA6DD4"/>
    <w:rsid w:val="00CB63B7"/>
    <w:rsid w:val="00D13BA1"/>
    <w:rsid w:val="00D15080"/>
    <w:rsid w:val="00D1644D"/>
    <w:rsid w:val="00D34972"/>
    <w:rsid w:val="00D45699"/>
    <w:rsid w:val="00D660A9"/>
    <w:rsid w:val="00D71A3B"/>
    <w:rsid w:val="00D73C57"/>
    <w:rsid w:val="00D76F40"/>
    <w:rsid w:val="00D80C6E"/>
    <w:rsid w:val="00D8734A"/>
    <w:rsid w:val="00D96CFF"/>
    <w:rsid w:val="00DE105A"/>
    <w:rsid w:val="00DF2606"/>
    <w:rsid w:val="00E55F43"/>
    <w:rsid w:val="00E55FFA"/>
    <w:rsid w:val="00E6365F"/>
    <w:rsid w:val="00E67D96"/>
    <w:rsid w:val="00E779A0"/>
    <w:rsid w:val="00E92321"/>
    <w:rsid w:val="00E95F69"/>
    <w:rsid w:val="00EC59F4"/>
    <w:rsid w:val="00EE17D5"/>
    <w:rsid w:val="00F00665"/>
    <w:rsid w:val="00F44354"/>
    <w:rsid w:val="00F630B9"/>
    <w:rsid w:val="00F85724"/>
    <w:rsid w:val="00F901FE"/>
    <w:rsid w:val="00FA799A"/>
    <w:rsid w:val="00FB1183"/>
    <w:rsid w:val="00FB5277"/>
    <w:rsid w:val="00FC71DC"/>
    <w:rsid w:val="00FD6E06"/>
    <w:rsid w:val="00FF3F1D"/>
    <w:rsid w:val="00FF6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4D677B"/>
  <w15:docId w15:val="{15BBE35D-B38D-4A73-B670-525732BF3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7352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473521"/>
    <w:rPr>
      <w:rFonts w:ascii="Calibri" w:eastAsia="Times New Roman" w:hAnsi="Calibri" w:cs="Calibri"/>
      <w:b w:val="0"/>
      <w:bCs w:val="0"/>
      <w:noProof/>
      <w:kern w:val="36"/>
      <w:sz w:val="48"/>
      <w:szCs w:val="48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47352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Heading1Char"/>
    <w:link w:val="EndNoteBibliography"/>
    <w:rsid w:val="00473521"/>
    <w:rPr>
      <w:rFonts w:ascii="Calibri" w:eastAsia="Times New Roman" w:hAnsi="Calibri" w:cs="Calibri"/>
      <w:b w:val="0"/>
      <w:bCs w:val="0"/>
      <w:noProof/>
      <w:kern w:val="36"/>
      <w:sz w:val="48"/>
      <w:szCs w:val="48"/>
      <w:lang w:val="en-US" w:eastAsia="en-GB"/>
    </w:rPr>
  </w:style>
  <w:style w:type="character" w:styleId="Hyperlink">
    <w:name w:val="Hyperlink"/>
    <w:basedOn w:val="DefaultParagraphFont"/>
    <w:uiPriority w:val="99"/>
    <w:unhideWhenUsed/>
    <w:rsid w:val="00473521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7352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07FD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doi.org/10.1186/s13643-016-0191-y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3</Pages>
  <Words>1002</Words>
  <Characters>571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Fern Beauchamp</cp:lastModifiedBy>
  <cp:revision>15</cp:revision>
  <dcterms:created xsi:type="dcterms:W3CDTF">2025-05-10T08:10:00Z</dcterms:created>
  <dcterms:modified xsi:type="dcterms:W3CDTF">2025-09-16T15:44:00Z</dcterms:modified>
</cp:coreProperties>
</file>